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2558F" w14:textId="273B0A82" w:rsidR="001B0366" w:rsidRPr="00CD1352" w:rsidRDefault="00CD1352">
      <w:pPr>
        <w:pStyle w:val="H2"/>
        <w:rPr>
          <w:sz w:val="32"/>
          <w:szCs w:val="32"/>
        </w:rPr>
      </w:pPr>
      <w:r w:rsidRPr="00CD1352">
        <w:rPr>
          <w:sz w:val="32"/>
          <w:szCs w:val="32"/>
        </w:rPr>
        <w:t xml:space="preserve">Supplemental Material 1: </w:t>
      </w:r>
      <w:r w:rsidR="00111F27" w:rsidRPr="00CD1352">
        <w:rPr>
          <w:sz w:val="32"/>
          <w:szCs w:val="32"/>
        </w:rPr>
        <w:t>Survey Questions</w:t>
      </w:r>
      <w:r w:rsidRPr="00CD1352">
        <w:rPr>
          <w:sz w:val="32"/>
          <w:szCs w:val="32"/>
        </w:rPr>
        <w:t xml:space="preserve"> for Veterinary Clinic</w:t>
      </w:r>
      <w:r w:rsidR="00E94A3A">
        <w:rPr>
          <w:sz w:val="32"/>
          <w:szCs w:val="32"/>
        </w:rPr>
        <w:t xml:space="preserve"> Staff</w:t>
      </w:r>
    </w:p>
    <w:p w14:paraId="2D6689C7" w14:textId="77777777" w:rsidR="001B0366" w:rsidRDefault="001B0366"/>
    <w:p w14:paraId="51C057A8" w14:textId="77777777" w:rsidR="001B0366" w:rsidRDefault="00000000">
      <w:pPr>
        <w:keepNext/>
      </w:pPr>
      <w:r>
        <w:t>What state do you currently work in?</w:t>
      </w:r>
    </w:p>
    <w:p w14:paraId="5AEFA2FE" w14:textId="77777777" w:rsidR="001B0366" w:rsidRDefault="00000000">
      <w:pPr>
        <w:pStyle w:val="Dropdown"/>
        <w:keepNext/>
      </w:pPr>
      <w:r>
        <w:t>▼ Alabama ... Wyoming</w:t>
      </w:r>
    </w:p>
    <w:p w14:paraId="364CD7BF" w14:textId="77777777" w:rsidR="001B0366" w:rsidRDefault="001B0366"/>
    <w:p w14:paraId="3CFD7C53" w14:textId="77777777" w:rsidR="001B0366" w:rsidRDefault="001B0366">
      <w:pPr>
        <w:pStyle w:val="QuestionSeparator"/>
      </w:pPr>
    </w:p>
    <w:p w14:paraId="63974FFF" w14:textId="77777777" w:rsidR="001B0366" w:rsidRDefault="001B0366"/>
    <w:p w14:paraId="3EE4CD4B" w14:textId="77777777" w:rsidR="001B0366" w:rsidRDefault="00000000">
      <w:pPr>
        <w:keepNext/>
      </w:pPr>
      <w:r>
        <w:t>Which of the following best describes your role at the veterinary clinic?</w:t>
      </w:r>
    </w:p>
    <w:p w14:paraId="6AA4800C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Receptionist </w:t>
      </w:r>
    </w:p>
    <w:p w14:paraId="43D14957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Veterinary Technician (Registered/Certified/Licensed) </w:t>
      </w:r>
    </w:p>
    <w:p w14:paraId="4EF7678B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Veterinary Assistant </w:t>
      </w:r>
    </w:p>
    <w:p w14:paraId="044C30A4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Veterinarian </w:t>
      </w:r>
    </w:p>
    <w:p w14:paraId="79F2C1B1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Practice Manager </w:t>
      </w:r>
    </w:p>
    <w:p w14:paraId="70FD9364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4B0C5957" w14:textId="77777777" w:rsidR="001B0366" w:rsidRDefault="001B0366"/>
    <w:p w14:paraId="33CC3BBE" w14:textId="77777777" w:rsidR="001B0366" w:rsidRDefault="001B0366">
      <w:pPr>
        <w:pStyle w:val="QuestionSeparator"/>
      </w:pPr>
    </w:p>
    <w:p w14:paraId="2FA94601" w14:textId="4A0BE515" w:rsidR="001B0366" w:rsidRDefault="001B0366"/>
    <w:p w14:paraId="0BEF6E6E" w14:textId="77777777" w:rsidR="001B0366" w:rsidRDefault="001B0366"/>
    <w:p w14:paraId="7B6C322C" w14:textId="77777777" w:rsidR="001B0366" w:rsidRDefault="00000000">
      <w:pPr>
        <w:keepNext/>
      </w:pPr>
      <w:r>
        <w:t>Which of the following best describes the type of clinic you work in?</w:t>
      </w:r>
    </w:p>
    <w:p w14:paraId="00CDB561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Small animal </w:t>
      </w:r>
    </w:p>
    <w:p w14:paraId="6EB3F339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Large animal </w:t>
      </w:r>
    </w:p>
    <w:p w14:paraId="0886B943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Mixed animal </w:t>
      </w:r>
    </w:p>
    <w:p w14:paraId="337DFF68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>Other __________________________________________________</w:t>
      </w:r>
    </w:p>
    <w:p w14:paraId="03BBF7E0" w14:textId="77777777" w:rsidR="001B0366" w:rsidRDefault="001B0366"/>
    <w:p w14:paraId="5D20FD9A" w14:textId="77777777" w:rsidR="001B0366" w:rsidRDefault="001B0366">
      <w:pPr>
        <w:pStyle w:val="QuestionSeparator"/>
      </w:pPr>
    </w:p>
    <w:p w14:paraId="55ADE3BF" w14:textId="77777777" w:rsidR="001B0366" w:rsidRDefault="001B0366"/>
    <w:p w14:paraId="0B06F852" w14:textId="77777777" w:rsidR="001B0366" w:rsidRDefault="00000000">
      <w:pPr>
        <w:keepNext/>
      </w:pPr>
      <w:r>
        <w:lastRenderedPageBreak/>
        <w:t>How would you describe the community where you live?</w:t>
      </w:r>
    </w:p>
    <w:p w14:paraId="257124C7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Urban </w:t>
      </w:r>
    </w:p>
    <w:p w14:paraId="009CA89C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Suburban </w:t>
      </w:r>
    </w:p>
    <w:p w14:paraId="14FD12A2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Rural </w:t>
      </w:r>
    </w:p>
    <w:p w14:paraId="4BC09FE7" w14:textId="77777777" w:rsidR="001B0366" w:rsidRDefault="001B0366"/>
    <w:p w14:paraId="37C33819" w14:textId="77777777" w:rsidR="001B0366" w:rsidRDefault="001B0366">
      <w:pPr>
        <w:pStyle w:val="QuestionSeparator"/>
      </w:pPr>
    </w:p>
    <w:p w14:paraId="6F3DE13C" w14:textId="3DF04B6C" w:rsidR="001B0366" w:rsidRDefault="00000000" w:rsidP="001C1FD3">
      <w:r>
        <w:rPr>
          <w:b/>
        </w:rPr>
        <w:t>For the following questions we are referring to 'natural' disasters, which are events such as:  heatwaves, flooding, hurricanes, earthquakes, and wildfires. </w:t>
      </w:r>
    </w:p>
    <w:p w14:paraId="33F6A280" w14:textId="77777777" w:rsidR="001B0366" w:rsidRDefault="001B0366"/>
    <w:p w14:paraId="17C4CAF7" w14:textId="77777777" w:rsidR="001B0366" w:rsidRDefault="001B0366">
      <w:pPr>
        <w:pStyle w:val="QuestionSeparator"/>
      </w:pPr>
    </w:p>
    <w:p w14:paraId="73AB1DA0" w14:textId="77777777" w:rsidR="001B0366" w:rsidRDefault="001B0366"/>
    <w:p w14:paraId="069C704D" w14:textId="77777777" w:rsidR="001B0366" w:rsidRDefault="00000000">
      <w:pPr>
        <w:keepNext/>
      </w:pPr>
      <w:r>
        <w:t>Which of the following best describes your belief regarding the frequency of disasters now, relative to ten years ago?</w:t>
      </w:r>
    </w:p>
    <w:p w14:paraId="3A8CE01D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Much more frequent now </w:t>
      </w:r>
    </w:p>
    <w:p w14:paraId="497E7D78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Slightly more frequent now </w:t>
      </w:r>
    </w:p>
    <w:p w14:paraId="14A042A2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Neither more </w:t>
      </w:r>
      <w:proofErr w:type="gramStart"/>
      <w:r>
        <w:t>or</w:t>
      </w:r>
      <w:proofErr w:type="gramEnd"/>
      <w:r>
        <w:t xml:space="preserve"> less frequent now </w:t>
      </w:r>
    </w:p>
    <w:p w14:paraId="6328F2C1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Slightly less frequent now </w:t>
      </w:r>
    </w:p>
    <w:p w14:paraId="34F5AEE8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Much less frequent now </w:t>
      </w:r>
    </w:p>
    <w:p w14:paraId="5043B71F" w14:textId="77777777" w:rsidR="001B0366" w:rsidRDefault="001B0366"/>
    <w:p w14:paraId="50D50CFB" w14:textId="77777777" w:rsidR="001B0366" w:rsidRDefault="001B0366">
      <w:pPr>
        <w:pStyle w:val="QuestionSeparator"/>
      </w:pPr>
    </w:p>
    <w:p w14:paraId="185FE888" w14:textId="77777777" w:rsidR="001B0366" w:rsidRDefault="001B0366"/>
    <w:p w14:paraId="326859BC" w14:textId="77777777" w:rsidR="001B0366" w:rsidRDefault="00000000">
      <w:pPr>
        <w:keepNext/>
      </w:pPr>
      <w:r>
        <w:t>Please rate the likelihood that you and your pet(s) will be affected by a disaster in the next ten years. </w:t>
      </w:r>
    </w:p>
    <w:p w14:paraId="68476134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Very likely </w:t>
      </w:r>
    </w:p>
    <w:p w14:paraId="1568F4EA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Likely </w:t>
      </w:r>
    </w:p>
    <w:p w14:paraId="7688737F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Neither likely </w:t>
      </w:r>
      <w:proofErr w:type="gramStart"/>
      <w:r>
        <w:t>or</w:t>
      </w:r>
      <w:proofErr w:type="gramEnd"/>
      <w:r>
        <w:t xml:space="preserve"> unlikely </w:t>
      </w:r>
    </w:p>
    <w:p w14:paraId="6BC3BBB5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Unlikely </w:t>
      </w:r>
    </w:p>
    <w:p w14:paraId="4F04F03C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Very unlikely </w:t>
      </w:r>
    </w:p>
    <w:p w14:paraId="0B8113C7" w14:textId="77777777" w:rsidR="001B0366" w:rsidRDefault="001B0366"/>
    <w:p w14:paraId="71E074EF" w14:textId="77777777" w:rsidR="001B0366" w:rsidRDefault="001B0366">
      <w:pPr>
        <w:pStyle w:val="QuestionSeparator"/>
      </w:pPr>
    </w:p>
    <w:p w14:paraId="4AF2E524" w14:textId="77777777" w:rsidR="001B0366" w:rsidRDefault="001B0366"/>
    <w:p w14:paraId="634D7AB4" w14:textId="77777777" w:rsidR="001B0366" w:rsidRDefault="00000000">
      <w:pPr>
        <w:keepNext/>
      </w:pPr>
      <w:r>
        <w:t>Have you received any training about preparedness for animals in disasters?</w:t>
      </w:r>
    </w:p>
    <w:p w14:paraId="2E69496C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8327BA5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3BE2063" w14:textId="77777777" w:rsidR="001B0366" w:rsidRDefault="001B0366"/>
    <w:p w14:paraId="0FED5FB1" w14:textId="77777777" w:rsidR="001B0366" w:rsidRDefault="001B0366">
      <w:pPr>
        <w:pStyle w:val="QuestionSeparator"/>
      </w:pPr>
    </w:p>
    <w:p w14:paraId="207CC818" w14:textId="77777777" w:rsidR="001B0366" w:rsidRDefault="001B0366"/>
    <w:p w14:paraId="6E14FC6F" w14:textId="77777777" w:rsidR="001B0366" w:rsidRDefault="00000000">
      <w:pPr>
        <w:keepNext/>
      </w:pPr>
      <w:r>
        <w:t xml:space="preserve"> Is there a plan in place for your veterinary clinic in the event of a disaster?</w:t>
      </w:r>
    </w:p>
    <w:p w14:paraId="3625259C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A20B21B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35D86E1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160C541C" w14:textId="77777777" w:rsidR="001B0366" w:rsidRDefault="001B0366"/>
    <w:p w14:paraId="72037F00" w14:textId="77777777" w:rsidR="001B0366" w:rsidRDefault="00000000">
      <w:pPr>
        <w:pStyle w:val="QSkipLogic"/>
      </w:pPr>
      <w:r>
        <w:t>Skip To: Q12 If Is there a plan in place for your veterinary clinic in the event of a disaster? = No</w:t>
      </w:r>
    </w:p>
    <w:p w14:paraId="0B2C121F" w14:textId="77777777" w:rsidR="001B0366" w:rsidRDefault="00000000">
      <w:pPr>
        <w:pStyle w:val="QSkipLogic"/>
      </w:pPr>
      <w:r>
        <w:t>Skip To: Q12 If Is there a plan in place for your veterinary clinic in the event of a disaster? = I don't know</w:t>
      </w:r>
    </w:p>
    <w:p w14:paraId="34BFF120" w14:textId="77777777" w:rsidR="001B0366" w:rsidRDefault="001B0366">
      <w:pPr>
        <w:pStyle w:val="QuestionSeparator"/>
      </w:pPr>
    </w:p>
    <w:p w14:paraId="42922580" w14:textId="77777777" w:rsidR="001B0366" w:rsidRDefault="001B0366"/>
    <w:p w14:paraId="7BB58746" w14:textId="77777777" w:rsidR="001B0366" w:rsidRDefault="00000000">
      <w:pPr>
        <w:keepNext/>
      </w:pPr>
      <w:r>
        <w:t xml:space="preserve">Please answer the following questions based </w:t>
      </w:r>
      <w:proofErr w:type="gramStart"/>
      <w:r>
        <w:t>off of</w:t>
      </w:r>
      <w:proofErr w:type="gramEnd"/>
      <w:r>
        <w:t xml:space="preserve"> your disaster plan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4"/>
        <w:gridCol w:w="1510"/>
        <w:gridCol w:w="1489"/>
        <w:gridCol w:w="1489"/>
        <w:gridCol w:w="1486"/>
        <w:gridCol w:w="1492"/>
      </w:tblGrid>
      <w:tr w:rsidR="001B0366" w14:paraId="2ACC557B" w14:textId="77777777" w:rsidTr="001B0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E137838" w14:textId="77777777" w:rsidR="001B0366" w:rsidRDefault="001B0366">
            <w:pPr>
              <w:keepNext/>
            </w:pPr>
          </w:p>
        </w:tc>
        <w:tc>
          <w:tcPr>
            <w:tcW w:w="1596" w:type="dxa"/>
          </w:tcPr>
          <w:p w14:paraId="4BF7FCD8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very 6 months</w:t>
            </w:r>
          </w:p>
        </w:tc>
        <w:tc>
          <w:tcPr>
            <w:tcW w:w="1596" w:type="dxa"/>
          </w:tcPr>
          <w:p w14:paraId="03ABD818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very year</w:t>
            </w:r>
          </w:p>
        </w:tc>
        <w:tc>
          <w:tcPr>
            <w:tcW w:w="1596" w:type="dxa"/>
          </w:tcPr>
          <w:p w14:paraId="728DBA3A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very 2 years</w:t>
            </w:r>
          </w:p>
        </w:tc>
        <w:tc>
          <w:tcPr>
            <w:tcW w:w="1596" w:type="dxa"/>
          </w:tcPr>
          <w:p w14:paraId="422E3509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&gt;2 years</w:t>
            </w:r>
          </w:p>
        </w:tc>
        <w:tc>
          <w:tcPr>
            <w:tcW w:w="1596" w:type="dxa"/>
          </w:tcPr>
          <w:p w14:paraId="01B57EC1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</w:tr>
      <w:tr w:rsidR="001B0366" w14:paraId="3CF3452D" w14:textId="77777777" w:rsidTr="001B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F81F55" w14:textId="77777777" w:rsidR="001B0366" w:rsidRDefault="00000000">
            <w:pPr>
              <w:keepNext/>
            </w:pPr>
            <w:r>
              <w:t xml:space="preserve">How often do you practice your clinic disaster plan? </w:t>
            </w:r>
          </w:p>
        </w:tc>
        <w:tc>
          <w:tcPr>
            <w:tcW w:w="1596" w:type="dxa"/>
          </w:tcPr>
          <w:p w14:paraId="78D6F3F1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594C53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D1FC06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BE2CED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CE4329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0366" w14:paraId="1ED2F1D3" w14:textId="77777777" w:rsidTr="001B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B19B8C" w14:textId="77777777" w:rsidR="001B0366" w:rsidRDefault="00000000">
            <w:pPr>
              <w:keepNext/>
            </w:pPr>
            <w:r>
              <w:t xml:space="preserve">How often do you update your clinic disaster plan? </w:t>
            </w:r>
          </w:p>
        </w:tc>
        <w:tc>
          <w:tcPr>
            <w:tcW w:w="1596" w:type="dxa"/>
          </w:tcPr>
          <w:p w14:paraId="47A93FA6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FB8B76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2204A2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18A1B9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014578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0366" w14:paraId="013CC1FB" w14:textId="77777777" w:rsidTr="001B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93EE6A" w14:textId="77777777" w:rsidR="001B0366" w:rsidRDefault="00000000">
            <w:pPr>
              <w:keepNext/>
            </w:pPr>
            <w:r>
              <w:t xml:space="preserve">How often do you review your clinic disaster plan with your staff/employees? </w:t>
            </w:r>
          </w:p>
        </w:tc>
        <w:tc>
          <w:tcPr>
            <w:tcW w:w="1596" w:type="dxa"/>
          </w:tcPr>
          <w:p w14:paraId="4F2E2C47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657C7B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65489D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9F5EEB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091379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2EA766E" w14:textId="77777777" w:rsidR="001B0366" w:rsidRDefault="001B0366"/>
    <w:p w14:paraId="47CE0EF0" w14:textId="77777777" w:rsidR="001B0366" w:rsidRDefault="001B0366"/>
    <w:p w14:paraId="471FDC46" w14:textId="77777777" w:rsidR="001B0366" w:rsidRDefault="001B0366">
      <w:pPr>
        <w:pStyle w:val="QuestionSeparator"/>
      </w:pPr>
    </w:p>
    <w:p w14:paraId="2C524BD0" w14:textId="77777777" w:rsidR="001B0366" w:rsidRDefault="001B0366"/>
    <w:p w14:paraId="6C3330FE" w14:textId="77777777" w:rsidR="001B0366" w:rsidRDefault="00000000">
      <w:pPr>
        <w:keepNext/>
      </w:pPr>
      <w:r>
        <w:lastRenderedPageBreak/>
        <w:t>Do new employees review the disaster plan during onboarding?</w:t>
      </w:r>
    </w:p>
    <w:p w14:paraId="02EB7697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E312B24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F50C4F7" w14:textId="77777777" w:rsidR="001B0366" w:rsidRDefault="001B0366"/>
    <w:p w14:paraId="38A1341D" w14:textId="77777777" w:rsidR="001B0366" w:rsidRDefault="001B0366">
      <w:pPr>
        <w:pStyle w:val="QuestionSeparator"/>
      </w:pPr>
    </w:p>
    <w:p w14:paraId="1B590418" w14:textId="77777777" w:rsidR="001B0366" w:rsidRDefault="001B0366"/>
    <w:p w14:paraId="40FED21A" w14:textId="77777777" w:rsidR="001B0366" w:rsidRDefault="00000000">
      <w:pPr>
        <w:keepNext/>
      </w:pPr>
      <w:r>
        <w:t>How often do you or someone at your clinic discuss disaster preparedness with your clients during routine visits?</w:t>
      </w:r>
    </w:p>
    <w:p w14:paraId="0ACF10EE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Always </w:t>
      </w:r>
    </w:p>
    <w:p w14:paraId="44C93A00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Very often </w:t>
      </w:r>
    </w:p>
    <w:p w14:paraId="76C2ED09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Sometimes </w:t>
      </w:r>
    </w:p>
    <w:p w14:paraId="2F0C66B6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Rarely </w:t>
      </w:r>
    </w:p>
    <w:p w14:paraId="09CD11F0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1B35D20C" w14:textId="77777777" w:rsidR="001B0366" w:rsidRDefault="001B0366"/>
    <w:p w14:paraId="7AC7D020" w14:textId="77777777" w:rsidR="001B0366" w:rsidRDefault="00000000">
      <w:pPr>
        <w:pStyle w:val="QSkipLogic"/>
      </w:pPr>
      <w:r>
        <w:t>Skip To: Q14 If How often do you or someone at your clinic discuss disaster preparedness with your clients during... = Always</w:t>
      </w:r>
    </w:p>
    <w:p w14:paraId="5E885D8D" w14:textId="77777777" w:rsidR="001B0366" w:rsidRDefault="001B0366">
      <w:pPr>
        <w:pStyle w:val="QuestionSeparator"/>
      </w:pPr>
    </w:p>
    <w:p w14:paraId="3079C2B7" w14:textId="77777777" w:rsidR="001B0366" w:rsidRDefault="001B0366"/>
    <w:p w14:paraId="4A2FADD0" w14:textId="77777777" w:rsidR="001B0366" w:rsidRDefault="00000000">
      <w:pPr>
        <w:keepNext/>
      </w:pPr>
      <w:r>
        <w:lastRenderedPageBreak/>
        <w:t xml:space="preserve">What are some barriers you face in discussing disaster preparedness with your clients? </w:t>
      </w:r>
      <w:r>
        <w:rPr>
          <w:i/>
        </w:rPr>
        <w:t>(Select all that apply) </w:t>
      </w:r>
    </w:p>
    <w:p w14:paraId="222BDB68" w14:textId="77777777" w:rsidR="001B0366" w:rsidRDefault="00000000">
      <w:pPr>
        <w:pStyle w:val="ListParagraph"/>
        <w:keepNext/>
        <w:numPr>
          <w:ilvl w:val="0"/>
          <w:numId w:val="2"/>
        </w:numPr>
      </w:pPr>
      <w:r>
        <w:t xml:space="preserve">Natural disasters are not common in the area where I practice </w:t>
      </w:r>
    </w:p>
    <w:p w14:paraId="078CEC44" w14:textId="77777777" w:rsidR="001B0366" w:rsidRDefault="00000000">
      <w:pPr>
        <w:pStyle w:val="ListParagraph"/>
        <w:keepNext/>
        <w:numPr>
          <w:ilvl w:val="0"/>
          <w:numId w:val="2"/>
        </w:numPr>
      </w:pPr>
      <w:r>
        <w:t xml:space="preserve">It is a difficult subject to discuss with clients </w:t>
      </w:r>
    </w:p>
    <w:p w14:paraId="4450AB1E" w14:textId="77777777" w:rsidR="001B0366" w:rsidRDefault="00000000">
      <w:pPr>
        <w:pStyle w:val="ListParagraph"/>
        <w:keepNext/>
        <w:numPr>
          <w:ilvl w:val="0"/>
          <w:numId w:val="2"/>
        </w:numPr>
      </w:pPr>
      <w:r>
        <w:t xml:space="preserve">I am not sure what my role is in disaster preparedness </w:t>
      </w:r>
    </w:p>
    <w:p w14:paraId="65C18380" w14:textId="77777777" w:rsidR="001B0366" w:rsidRDefault="00000000">
      <w:pPr>
        <w:pStyle w:val="ListParagraph"/>
        <w:keepNext/>
        <w:numPr>
          <w:ilvl w:val="0"/>
          <w:numId w:val="2"/>
        </w:numPr>
      </w:pPr>
      <w:r>
        <w:t xml:space="preserve">I am not sure how I should be preparing clients for disasters </w:t>
      </w:r>
    </w:p>
    <w:p w14:paraId="4BDEAB07" w14:textId="77777777" w:rsidR="001B0366" w:rsidRDefault="00000000">
      <w:pPr>
        <w:pStyle w:val="ListParagraph"/>
        <w:keepNext/>
        <w:numPr>
          <w:ilvl w:val="0"/>
          <w:numId w:val="2"/>
        </w:numPr>
      </w:pPr>
      <w:r>
        <w:t xml:space="preserve">I do not face barriers in discussing disaster preparedness with my clients </w:t>
      </w:r>
    </w:p>
    <w:p w14:paraId="38540A1A" w14:textId="77777777" w:rsidR="001B0366" w:rsidRDefault="00000000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0B146A21" w14:textId="77777777" w:rsidR="001B0366" w:rsidRDefault="001B0366"/>
    <w:p w14:paraId="29382FEF" w14:textId="77777777" w:rsidR="001B0366" w:rsidRDefault="001B0366">
      <w:pPr>
        <w:pStyle w:val="QuestionSeparator"/>
      </w:pPr>
    </w:p>
    <w:p w14:paraId="6B93A349" w14:textId="77777777" w:rsidR="001B0366" w:rsidRDefault="001B0366"/>
    <w:p w14:paraId="19EC21F4" w14:textId="77777777" w:rsidR="001B0366" w:rsidRDefault="00000000">
      <w:pPr>
        <w:keepNext/>
      </w:pPr>
      <w:r>
        <w:t>Do you have resources (</w:t>
      </w:r>
      <w:proofErr w:type="spellStart"/>
      <w:r>
        <w:t>eg.</w:t>
      </w:r>
      <w:proofErr w:type="spellEnd"/>
      <w:r>
        <w:t xml:space="preserve"> handouts, checklist, websites) available for your clients to help them develop disaster plans that include pets?</w:t>
      </w:r>
    </w:p>
    <w:p w14:paraId="12DF5FD7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E6C788D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2596A9A" w14:textId="77777777" w:rsidR="001B0366" w:rsidRDefault="00000000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7B5B6451" w14:textId="77777777" w:rsidR="001B0366" w:rsidRDefault="001B0366"/>
    <w:p w14:paraId="7C24777A" w14:textId="77777777" w:rsidR="001B0366" w:rsidRDefault="001B0366">
      <w:pPr>
        <w:pStyle w:val="QuestionSeparator"/>
      </w:pPr>
    </w:p>
    <w:p w14:paraId="1E086D7F" w14:textId="77777777" w:rsidR="001B0366" w:rsidRDefault="001B0366"/>
    <w:p w14:paraId="445D6373" w14:textId="77777777" w:rsidR="001B0366" w:rsidRDefault="00000000">
      <w:pPr>
        <w:keepNext/>
      </w:pPr>
      <w:r>
        <w:lastRenderedPageBreak/>
        <w:t>Please indicate how helpful the following resources on disaster preparedness would be for your clinic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4"/>
        <w:gridCol w:w="1543"/>
        <w:gridCol w:w="1572"/>
        <w:gridCol w:w="1547"/>
        <w:gridCol w:w="1543"/>
        <w:gridCol w:w="1561"/>
      </w:tblGrid>
      <w:tr w:rsidR="001B0366" w14:paraId="4454500F" w14:textId="77777777" w:rsidTr="001B0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BD031A" w14:textId="77777777" w:rsidR="001B0366" w:rsidRDefault="001B0366">
            <w:pPr>
              <w:keepNext/>
            </w:pPr>
          </w:p>
        </w:tc>
        <w:tc>
          <w:tcPr>
            <w:tcW w:w="1596" w:type="dxa"/>
          </w:tcPr>
          <w:p w14:paraId="672CCB7E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helpful</w:t>
            </w:r>
          </w:p>
        </w:tc>
        <w:tc>
          <w:tcPr>
            <w:tcW w:w="1596" w:type="dxa"/>
          </w:tcPr>
          <w:p w14:paraId="3C8792D1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helpful</w:t>
            </w:r>
          </w:p>
        </w:tc>
        <w:tc>
          <w:tcPr>
            <w:tcW w:w="1596" w:type="dxa"/>
          </w:tcPr>
          <w:p w14:paraId="381820F0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</w:t>
            </w:r>
          </w:p>
        </w:tc>
        <w:tc>
          <w:tcPr>
            <w:tcW w:w="1596" w:type="dxa"/>
          </w:tcPr>
          <w:p w14:paraId="10B455D5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helpful</w:t>
            </w:r>
          </w:p>
        </w:tc>
        <w:tc>
          <w:tcPr>
            <w:tcW w:w="1596" w:type="dxa"/>
          </w:tcPr>
          <w:p w14:paraId="714D7A28" w14:textId="77777777" w:rsidR="001B036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unhelpful</w:t>
            </w:r>
          </w:p>
        </w:tc>
      </w:tr>
      <w:tr w:rsidR="001B0366" w14:paraId="5037BC85" w14:textId="77777777" w:rsidTr="001B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902F21" w14:textId="77777777" w:rsidR="001B0366" w:rsidRDefault="00000000">
            <w:pPr>
              <w:keepNext/>
            </w:pPr>
            <w:r>
              <w:t xml:space="preserve">Courses about preparing for disasters </w:t>
            </w:r>
          </w:p>
        </w:tc>
        <w:tc>
          <w:tcPr>
            <w:tcW w:w="1596" w:type="dxa"/>
          </w:tcPr>
          <w:p w14:paraId="436D0378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2ADD72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7E49DD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E468E5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98E937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0366" w14:paraId="0088C4F2" w14:textId="77777777" w:rsidTr="001B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48167B" w14:textId="77777777" w:rsidR="001B0366" w:rsidRDefault="00000000">
            <w:pPr>
              <w:keepNext/>
            </w:pPr>
            <w:r>
              <w:t xml:space="preserve">Courses about how to discuss disaster preparedness with your client </w:t>
            </w:r>
          </w:p>
        </w:tc>
        <w:tc>
          <w:tcPr>
            <w:tcW w:w="1596" w:type="dxa"/>
          </w:tcPr>
          <w:p w14:paraId="39933032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ACBAE4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8A96AB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C2EFCC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761823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0366" w14:paraId="6B1EB337" w14:textId="77777777" w:rsidTr="001B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F81D4E" w14:textId="77777777" w:rsidR="001B0366" w:rsidRDefault="00000000">
            <w:pPr>
              <w:keepNext/>
            </w:pPr>
            <w:r>
              <w:t xml:space="preserve">Resources (e.g. protocols, guidelines) for optimizing a clinic's disaster plan </w:t>
            </w:r>
          </w:p>
        </w:tc>
        <w:tc>
          <w:tcPr>
            <w:tcW w:w="1596" w:type="dxa"/>
          </w:tcPr>
          <w:p w14:paraId="5E890550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9DBA72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068A9F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00BC1E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3DBA3E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0366" w14:paraId="60A97743" w14:textId="77777777" w:rsidTr="001B0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CE24E4" w14:textId="77777777" w:rsidR="001B0366" w:rsidRDefault="00000000">
            <w:pPr>
              <w:keepNext/>
            </w:pPr>
            <w:r>
              <w:t xml:space="preserve">Resources (e.g. brochures, pamphlets, online material) for pet owners to create a disaster plan </w:t>
            </w:r>
          </w:p>
        </w:tc>
        <w:tc>
          <w:tcPr>
            <w:tcW w:w="1596" w:type="dxa"/>
          </w:tcPr>
          <w:p w14:paraId="666A057C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614AE7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834621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261B08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E7E0D7" w14:textId="77777777" w:rsidR="001B0366" w:rsidRDefault="001B036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0513967" w14:textId="77777777" w:rsidR="001B0366" w:rsidRDefault="001B0366"/>
    <w:p w14:paraId="27140C1F" w14:textId="77777777" w:rsidR="001B0366" w:rsidRDefault="001B0366"/>
    <w:p w14:paraId="4721C3B9" w14:textId="77777777" w:rsidR="001B0366" w:rsidRDefault="001B0366">
      <w:pPr>
        <w:pStyle w:val="QuestionSeparator"/>
      </w:pPr>
    </w:p>
    <w:p w14:paraId="755E6E77" w14:textId="77777777" w:rsidR="001B0366" w:rsidRDefault="001B0366"/>
    <w:p w14:paraId="42C0B867" w14:textId="14CF2E9C" w:rsidR="001B0366" w:rsidRDefault="00000000">
      <w:pPr>
        <w:keepNext/>
      </w:pPr>
      <w:r>
        <w:t>Are there any other resources on disaster preparedness that would be helpful for you</w:t>
      </w:r>
      <w:r w:rsidR="004B5900">
        <w:t>r</w:t>
      </w:r>
      <w:r>
        <w:t xml:space="preserve"> clinic that were not mentioned above? </w:t>
      </w:r>
      <w:r>
        <w:rPr>
          <w:i/>
        </w:rPr>
        <w:t>(optional)</w:t>
      </w:r>
    </w:p>
    <w:p w14:paraId="766F13EB" w14:textId="77777777" w:rsidR="001B0366" w:rsidRDefault="00000000">
      <w:pPr>
        <w:pStyle w:val="TextEntryLine"/>
        <w:ind w:firstLine="400"/>
      </w:pPr>
      <w:r>
        <w:t>________________________________________________________________</w:t>
      </w:r>
    </w:p>
    <w:p w14:paraId="1E5C09AC" w14:textId="77777777" w:rsidR="001B0366" w:rsidRDefault="001B0366"/>
    <w:p w14:paraId="4BEBC328" w14:textId="77777777" w:rsidR="001B0366" w:rsidRDefault="001B0366">
      <w:pPr>
        <w:pStyle w:val="QuestionSeparator"/>
      </w:pPr>
    </w:p>
    <w:p w14:paraId="2EAAADCC" w14:textId="77777777" w:rsidR="001B0366" w:rsidRDefault="001B0366"/>
    <w:p w14:paraId="64DA43E6" w14:textId="77777777" w:rsidR="001B0366" w:rsidRDefault="00000000">
      <w:pPr>
        <w:keepNext/>
      </w:pPr>
      <w:r>
        <w:lastRenderedPageBreak/>
        <w:t xml:space="preserve">Is there anything else you would like to add about this survey or disaster preparedness? </w:t>
      </w:r>
      <w:r>
        <w:rPr>
          <w:i/>
        </w:rPr>
        <w:t>(optional)</w:t>
      </w:r>
    </w:p>
    <w:p w14:paraId="246BB1C3" w14:textId="77777777" w:rsidR="001B0366" w:rsidRDefault="00000000">
      <w:pPr>
        <w:pStyle w:val="TextEntryLine"/>
        <w:ind w:firstLine="400"/>
      </w:pPr>
      <w:r>
        <w:t>________________________________________________________________</w:t>
      </w:r>
    </w:p>
    <w:p w14:paraId="528F4C32" w14:textId="77777777" w:rsidR="001B0366" w:rsidRDefault="001B0366"/>
    <w:p w14:paraId="5E6B0982" w14:textId="77777777" w:rsidR="001B0366" w:rsidRDefault="001B0366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B0366" w14:paraId="1845B1D1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B5896EB" w14:textId="77777777" w:rsidR="001B0366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0A29548" w14:textId="77777777" w:rsidR="001B0366" w:rsidRDefault="001B0366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0E4048E" w14:textId="0052A049" w:rsidR="001B0366" w:rsidRDefault="001B0366"/>
    <w:sectPr w:rsidR="001B036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DCBC70" w14:textId="77777777" w:rsidR="00C94738" w:rsidRDefault="00C94738">
      <w:pPr>
        <w:spacing w:line="240" w:lineRule="auto"/>
      </w:pPr>
      <w:r>
        <w:separator/>
      </w:r>
    </w:p>
  </w:endnote>
  <w:endnote w:type="continuationSeparator" w:id="0">
    <w:p w14:paraId="17A8EC4E" w14:textId="77777777" w:rsidR="00C94738" w:rsidRDefault="00C947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398BC3" w14:textId="77777777" w:rsidR="00F90553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0B38E61" w14:textId="77777777" w:rsidR="00F90553" w:rsidRDefault="00F90553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17314E" w14:textId="77777777" w:rsidR="00F90553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CCB3B13" w14:textId="77777777" w:rsidR="00F90553" w:rsidRDefault="00F905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4A5147" w14:textId="77777777" w:rsidR="00C94738" w:rsidRDefault="00C94738">
      <w:pPr>
        <w:spacing w:line="240" w:lineRule="auto"/>
      </w:pPr>
      <w:r>
        <w:separator/>
      </w:r>
    </w:p>
  </w:footnote>
  <w:footnote w:type="continuationSeparator" w:id="0">
    <w:p w14:paraId="215875DB" w14:textId="77777777" w:rsidR="00C94738" w:rsidRDefault="00C947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712F8A" w14:textId="77777777" w:rsidR="00F90553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77012788">
    <w:abstractNumId w:val="2"/>
  </w:num>
  <w:num w:numId="2" w16cid:durableId="939679782">
    <w:abstractNumId w:val="1"/>
  </w:num>
  <w:num w:numId="3" w16cid:durableId="58217048">
    <w:abstractNumId w:val="3"/>
  </w:num>
  <w:num w:numId="4" w16cid:durableId="1561939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11F27"/>
    <w:rsid w:val="001B0366"/>
    <w:rsid w:val="001C1FD3"/>
    <w:rsid w:val="004B5900"/>
    <w:rsid w:val="005A3F1F"/>
    <w:rsid w:val="007D0C38"/>
    <w:rsid w:val="00942DED"/>
    <w:rsid w:val="00B70267"/>
    <w:rsid w:val="00C23A59"/>
    <w:rsid w:val="00C94738"/>
    <w:rsid w:val="00CD1352"/>
    <w:rsid w:val="00D42FE8"/>
    <w:rsid w:val="00E94A3A"/>
    <w:rsid w:val="00F22B15"/>
    <w:rsid w:val="00F9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483F4"/>
  <w15:docId w15:val="{5BD27F9F-C174-C745-942C-88FD2BF6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77</Words>
  <Characters>3290</Characters>
  <Application>Microsoft Office Word</Application>
  <DocSecurity>0</DocSecurity>
  <Lines>27</Lines>
  <Paragraphs>7</Paragraphs>
  <ScaleCrop>false</ScaleCrop>
  <Company>Qualtrics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aster Plans for Veterinary Clinics</dc:title>
  <dc:subject/>
  <dc:creator>Qualtrics</dc:creator>
  <cp:keywords/>
  <dc:description/>
  <cp:lastModifiedBy>Duncan,Colleen</cp:lastModifiedBy>
  <cp:revision>3</cp:revision>
  <dcterms:created xsi:type="dcterms:W3CDTF">2024-10-10T22:33:00Z</dcterms:created>
  <dcterms:modified xsi:type="dcterms:W3CDTF">2024-10-10T23:01:00Z</dcterms:modified>
</cp:coreProperties>
</file>